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EB5994" w14:textId="77777777" w:rsidR="00541A22" w:rsidRPr="007D36C7" w:rsidRDefault="00541A22" w:rsidP="00541A22">
      <w:pPr>
        <w:rPr>
          <w:b/>
        </w:rPr>
      </w:pPr>
      <w:r w:rsidRPr="007D36C7">
        <w:rPr>
          <w:b/>
        </w:rPr>
        <w:t>SUPPLEMENTAL VIDEO LEGENDS</w:t>
      </w:r>
    </w:p>
    <w:p w14:paraId="08D861AA" w14:textId="77777777" w:rsidR="00541A22" w:rsidRPr="007D36C7" w:rsidRDefault="00541A22" w:rsidP="00541A22">
      <w:r w:rsidRPr="007D36C7">
        <w:rPr>
          <w:b/>
        </w:rPr>
        <w:t xml:space="preserve">Video S1. </w:t>
      </w:r>
      <w:r w:rsidRPr="007D36C7">
        <w:t xml:space="preserve">Narrated practical demonstration of 1) building pressure chamber, 2) pressurizing the chamber, and 3) mounting samples. </w:t>
      </w:r>
      <w:r w:rsidRPr="007D36C7">
        <w:rPr>
          <w:i/>
        </w:rPr>
        <w:t>Used with permission from Barrow Neurological Institute, Phoenix, Arizona.</w:t>
      </w:r>
    </w:p>
    <w:p w14:paraId="70277F49" w14:textId="77777777" w:rsidR="00541A22" w:rsidRPr="007D36C7" w:rsidRDefault="00541A22" w:rsidP="00541A22">
      <w:pPr>
        <w:rPr>
          <w:i/>
        </w:rPr>
      </w:pPr>
      <w:r w:rsidRPr="007D36C7">
        <w:rPr>
          <w:b/>
        </w:rPr>
        <w:t xml:space="preserve">Video S2. </w:t>
      </w:r>
      <w:r w:rsidRPr="007D36C7">
        <w:t xml:space="preserve">3-D projection of a confocal acquisition of IBA1+ microglia on </w:t>
      </w:r>
      <w:proofErr w:type="spellStart"/>
      <w:r w:rsidRPr="007D36C7">
        <w:t>pIHC</w:t>
      </w:r>
      <w:proofErr w:type="spellEnd"/>
      <w:r w:rsidRPr="007D36C7">
        <w:t xml:space="preserve">-CUBIC stained human caudate. Dimensions (x, y, z): 734 </w:t>
      </w:r>
      <w:r w:rsidRPr="007D36C7">
        <w:rPr>
          <w:rStyle w:val="Emphasis"/>
        </w:rPr>
        <w:t>× 734 × 960</w:t>
      </w:r>
      <w:r w:rsidRPr="007D36C7">
        <w:t xml:space="preserve"> </w:t>
      </w:r>
      <w:proofErr w:type="spellStart"/>
      <w:r w:rsidRPr="007D36C7">
        <w:t>μm</w:t>
      </w:r>
      <w:proofErr w:type="spellEnd"/>
      <w:r w:rsidRPr="007D36C7">
        <w:t xml:space="preserve">, z-stack size 10 </w:t>
      </w:r>
      <w:proofErr w:type="spellStart"/>
      <w:r w:rsidRPr="007D36C7">
        <w:t>μm</w:t>
      </w:r>
      <w:proofErr w:type="spellEnd"/>
      <w:r w:rsidRPr="007D36C7">
        <w:t>.</w:t>
      </w:r>
      <w:r w:rsidRPr="0035642A">
        <w:rPr>
          <w:i/>
        </w:rPr>
        <w:t xml:space="preserve"> Used with permission from Barrow Neurological Institute, Phoenix, Arizona.</w:t>
      </w:r>
    </w:p>
    <w:p w14:paraId="364B0D21" w14:textId="77777777" w:rsidR="00541A22" w:rsidRPr="007D36C7" w:rsidRDefault="00541A22" w:rsidP="00541A22">
      <w:r w:rsidRPr="007D36C7">
        <w:rPr>
          <w:b/>
        </w:rPr>
        <w:t xml:space="preserve">Video S3. </w:t>
      </w:r>
      <w:r w:rsidRPr="007D36C7">
        <w:t xml:space="preserve">3-D projection of a confocal acquisition of GFAP+ astrocytes on </w:t>
      </w:r>
      <w:proofErr w:type="spellStart"/>
      <w:r w:rsidRPr="007D36C7">
        <w:t>pIHC</w:t>
      </w:r>
      <w:proofErr w:type="spellEnd"/>
      <w:r w:rsidRPr="007D36C7">
        <w:t xml:space="preserve">-CUBIC stained human caudate. Dimensions (x, y, z): 230 </w:t>
      </w:r>
      <w:r w:rsidRPr="007D36C7">
        <w:rPr>
          <w:rStyle w:val="Emphasis"/>
        </w:rPr>
        <w:t>× 230 × 510</w:t>
      </w:r>
      <w:r w:rsidRPr="007D36C7">
        <w:t xml:space="preserve"> </w:t>
      </w:r>
      <w:proofErr w:type="spellStart"/>
      <w:r w:rsidRPr="007D36C7">
        <w:t>μm</w:t>
      </w:r>
      <w:proofErr w:type="spellEnd"/>
      <w:r w:rsidRPr="007D36C7">
        <w:t xml:space="preserve">, z-stack size 10 </w:t>
      </w:r>
      <w:proofErr w:type="spellStart"/>
      <w:r w:rsidRPr="007D36C7">
        <w:t>μm</w:t>
      </w:r>
      <w:proofErr w:type="spellEnd"/>
      <w:r w:rsidRPr="007D36C7">
        <w:t>.</w:t>
      </w:r>
      <w:r w:rsidRPr="007D36C7">
        <w:rPr>
          <w:i/>
        </w:rPr>
        <w:t xml:space="preserve"> Used with permission from Barrow Neurological Institute, Phoenix, Arizona</w:t>
      </w:r>
      <w:r w:rsidRPr="0035642A">
        <w:rPr>
          <w:i/>
        </w:rPr>
        <w:t>.</w:t>
      </w:r>
    </w:p>
    <w:p w14:paraId="1C870D31" w14:textId="6D33AC76" w:rsidR="00295E4F" w:rsidRPr="00541A22" w:rsidRDefault="00541A22">
      <w:pPr>
        <w:rPr>
          <w:i/>
        </w:rPr>
      </w:pPr>
      <w:r w:rsidRPr="007D36C7">
        <w:rPr>
          <w:b/>
        </w:rPr>
        <w:t xml:space="preserve">Video S4. </w:t>
      </w:r>
      <w:r w:rsidRPr="007D36C7">
        <w:t>3-D projection of a confocal acquisition of tomato-lectin+ vasculature (</w:t>
      </w:r>
      <w:r w:rsidRPr="0035642A">
        <w:rPr>
          <w:i/>
        </w:rPr>
        <w:t>cyan</w:t>
      </w:r>
      <w:r w:rsidRPr="007D36C7">
        <w:t>), human xenografted RFP+ glioblastoma cells (</w:t>
      </w:r>
      <w:r w:rsidRPr="0035642A">
        <w:rPr>
          <w:i/>
        </w:rPr>
        <w:t>red</w:t>
      </w:r>
      <w:r w:rsidRPr="007D36C7">
        <w:t>), and the proliferation marker Ki-67 (</w:t>
      </w:r>
      <w:r w:rsidRPr="0035642A">
        <w:rPr>
          <w:i/>
        </w:rPr>
        <w:t>green</w:t>
      </w:r>
      <w:r w:rsidRPr="007D36C7">
        <w:t xml:space="preserve">) on </w:t>
      </w:r>
      <w:proofErr w:type="spellStart"/>
      <w:r w:rsidRPr="007D36C7">
        <w:t>pIHC</w:t>
      </w:r>
      <w:proofErr w:type="spellEnd"/>
      <w:r w:rsidRPr="007D36C7">
        <w:t xml:space="preserve">-CUBIC stained mouse brain. Dimensions (x, y, z): 1030 </w:t>
      </w:r>
      <w:r w:rsidRPr="007D36C7">
        <w:rPr>
          <w:rStyle w:val="Emphasis"/>
        </w:rPr>
        <w:t>× 1880 × 470</w:t>
      </w:r>
      <w:r w:rsidRPr="007D36C7">
        <w:t xml:space="preserve"> </w:t>
      </w:r>
      <w:proofErr w:type="spellStart"/>
      <w:r w:rsidRPr="007D36C7">
        <w:t>μm</w:t>
      </w:r>
      <w:proofErr w:type="spellEnd"/>
      <w:r w:rsidRPr="007D36C7">
        <w:t xml:space="preserve">, z-stack size 10 </w:t>
      </w:r>
      <w:proofErr w:type="spellStart"/>
      <w:r w:rsidRPr="007D36C7">
        <w:t>μm</w:t>
      </w:r>
      <w:proofErr w:type="spellEnd"/>
      <w:r w:rsidRPr="007D36C7">
        <w:t>.</w:t>
      </w:r>
      <w:r w:rsidRPr="0035642A">
        <w:rPr>
          <w:i/>
        </w:rPr>
        <w:t xml:space="preserve"> Used with permission from Barrow Neurological Institute, Phoenix, Arizona.</w:t>
      </w:r>
      <w:r w:rsidRPr="007D36C7">
        <w:fldChar w:fldCharType="begin"/>
      </w:r>
      <w:r w:rsidRPr="007D36C7">
        <w:instrText xml:space="preserve"> ADDIN </w:instrText>
      </w:r>
      <w:r w:rsidRPr="007D36C7">
        <w:fldChar w:fldCharType="end"/>
      </w:r>
    </w:p>
    <w:sectPr w:rsidR="00295E4F" w:rsidRPr="00541A22" w:rsidSect="00E847B0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2C179F" w14:textId="77777777" w:rsidR="005D1EE3" w:rsidRPr="00307B60" w:rsidRDefault="00541A22" w:rsidP="0001078B">
    <w:pPr>
      <w:pStyle w:val="Header"/>
      <w:jc w:val="right"/>
      <w:rPr>
        <w:noProof/>
      </w:rPr>
    </w:pPr>
    <w:r w:rsidRPr="00307B60">
      <w:t xml:space="preserve">Fiorelli R et al. </w:t>
    </w: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>
      <w:rPr>
        <w:noProof/>
      </w:rPr>
      <w:t>29</w:t>
    </w:r>
    <w:r>
      <w:rPr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xMTAwtLQwsDQ3tDBX0lEKTi0uzszPAykwrAUAYpfRISwAAAA="/>
  </w:docVars>
  <w:rsids>
    <w:rsidRoot w:val="00541A22"/>
    <w:rsid w:val="00295E4F"/>
    <w:rsid w:val="00347400"/>
    <w:rsid w:val="00541A22"/>
    <w:rsid w:val="00CB7386"/>
    <w:rsid w:val="00D52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84F57"/>
  <w15:chartTrackingRefBased/>
  <w15:docId w15:val="{82A405E0-8AF3-4E2E-AEF7-EA9F725CA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A22"/>
    <w:pPr>
      <w:spacing w:after="0" w:line="48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41A2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A22"/>
    <w:rPr>
      <w:rFonts w:ascii="Times New Roman" w:eastAsia="Calibri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99"/>
    <w:qFormat/>
    <w:rsid w:val="00541A22"/>
    <w:rPr>
      <w:rFonts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oto</dc:creator>
  <cp:keywords/>
  <dc:description/>
  <cp:lastModifiedBy>Samantha Soto</cp:lastModifiedBy>
  <cp:revision>1</cp:revision>
  <dcterms:created xsi:type="dcterms:W3CDTF">2020-09-24T16:53:00Z</dcterms:created>
  <dcterms:modified xsi:type="dcterms:W3CDTF">2020-09-24T16:53:00Z</dcterms:modified>
</cp:coreProperties>
</file>